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E8926F" w14:textId="77777777" w:rsidR="00670278" w:rsidRDefault="00670278" w:rsidP="00670278">
      <w:pPr>
        <w:rPr>
          <w:b/>
          <w:sz w:val="22"/>
          <w:szCs w:val="22"/>
        </w:rPr>
      </w:pPr>
      <w:r w:rsidRPr="00686283">
        <w:rPr>
          <w:b/>
          <w:sz w:val="22"/>
          <w:szCs w:val="22"/>
        </w:rPr>
        <w:t>Table S</w:t>
      </w:r>
      <w:r>
        <w:rPr>
          <w:b/>
          <w:sz w:val="22"/>
          <w:szCs w:val="22"/>
        </w:rPr>
        <w:t>4</w:t>
      </w:r>
      <w:r w:rsidRPr="00686283">
        <w:rPr>
          <w:b/>
          <w:sz w:val="22"/>
          <w:szCs w:val="22"/>
        </w:rPr>
        <w:t xml:space="preserve">. </w:t>
      </w:r>
      <w:proofErr w:type="gramStart"/>
      <w:r>
        <w:rPr>
          <w:b/>
          <w:sz w:val="22"/>
          <w:szCs w:val="22"/>
        </w:rPr>
        <w:t>Non-decision time during the Visual Integration Test in the whole sample.</w:t>
      </w:r>
      <w:proofErr w:type="gramEnd"/>
    </w:p>
    <w:p w14:paraId="4AF24235" w14:textId="77777777" w:rsidR="004E4E4E" w:rsidRPr="00686283" w:rsidRDefault="004E4E4E" w:rsidP="00670278">
      <w:pPr>
        <w:rPr>
          <w:b/>
          <w:sz w:val="22"/>
          <w:szCs w:val="22"/>
        </w:rPr>
      </w:pPr>
    </w:p>
    <w:tbl>
      <w:tblPr>
        <w:tblpPr w:leftFromText="180" w:rightFromText="180" w:vertAnchor="text" w:tblpY="1"/>
        <w:tblOverlap w:val="never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18"/>
        <w:gridCol w:w="1093"/>
      </w:tblGrid>
      <w:tr w:rsidR="004E4E4E" w14:paraId="798DA4C1" w14:textId="77777777" w:rsidTr="004E4E4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749422" w14:textId="77777777" w:rsidR="004E4E4E" w:rsidRPr="00A51B2F" w:rsidRDefault="004E4E4E" w:rsidP="00554E87">
            <w:pPr>
              <w:pBdr>
                <w:top w:val="single" w:sz="4" w:space="1" w:color="auto"/>
              </w:pBdr>
              <w:spacing w:line="276" w:lineRule="auto"/>
              <w:rPr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63B7C3" w14:textId="77777777" w:rsidR="004E4E4E" w:rsidRPr="00CB034C" w:rsidRDefault="004E4E4E" w:rsidP="00554E87">
            <w:pPr>
              <w:pBdr>
                <w:top w:val="single" w:sz="4" w:space="1" w:color="auto"/>
              </w:pBdr>
              <w:spacing w:line="276" w:lineRule="auto"/>
              <w:rPr>
                <w:i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Whole Sample</w:t>
            </w:r>
          </w:p>
        </w:tc>
      </w:tr>
      <w:tr w:rsidR="004E4E4E" w14:paraId="32E12E31" w14:textId="77777777" w:rsidTr="00554E87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9F6760D" w14:textId="77777777" w:rsidR="004E4E4E" w:rsidRPr="00A51B2F" w:rsidRDefault="004E4E4E" w:rsidP="00554E87">
            <w:pPr>
              <w:spacing w:line="276" w:lineRule="auto"/>
              <w:rPr>
                <w:i/>
                <w:sz w:val="16"/>
                <w:szCs w:val="16"/>
              </w:rPr>
            </w:pPr>
            <w:proofErr w:type="gramStart"/>
            <w:r>
              <w:rPr>
                <w:i/>
                <w:sz w:val="16"/>
                <w:szCs w:val="16"/>
              </w:rPr>
              <w:t>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F1BA6F8" w14:textId="77777777" w:rsidR="004E4E4E" w:rsidRPr="00770747" w:rsidRDefault="004E4E4E" w:rsidP="00554E87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47</w:t>
            </w:r>
          </w:p>
        </w:tc>
      </w:tr>
      <w:tr w:rsidR="004E4E4E" w14:paraId="73621C8C" w14:textId="77777777" w:rsidTr="00554E87">
        <w:tc>
          <w:tcPr>
            <w:tcW w:w="0" w:type="auto"/>
            <w:shd w:val="clear" w:color="auto" w:fill="auto"/>
          </w:tcPr>
          <w:p w14:paraId="03B5ED30" w14:textId="77777777" w:rsidR="004E4E4E" w:rsidRPr="00A51B2F" w:rsidRDefault="004E4E4E" w:rsidP="00554E87">
            <w:pPr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iffusion Model</w:t>
            </w:r>
          </w:p>
        </w:tc>
        <w:tc>
          <w:tcPr>
            <w:tcW w:w="0" w:type="auto"/>
            <w:vAlign w:val="bottom"/>
          </w:tcPr>
          <w:p w14:paraId="755906AD" w14:textId="77777777" w:rsidR="004E4E4E" w:rsidRPr="008C5009" w:rsidRDefault="004E4E4E" w:rsidP="00554E87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4E4E4E" w14:paraId="543078AB" w14:textId="77777777" w:rsidTr="00554E87">
        <w:tc>
          <w:tcPr>
            <w:tcW w:w="0" w:type="auto"/>
            <w:shd w:val="clear" w:color="auto" w:fill="auto"/>
          </w:tcPr>
          <w:p w14:paraId="15EE10E3" w14:textId="77777777" w:rsidR="004E4E4E" w:rsidRPr="00770747" w:rsidRDefault="004E4E4E" w:rsidP="00554E87">
            <w:pPr>
              <w:spacing w:line="276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    Non-decision time</w:t>
            </w:r>
          </w:p>
        </w:tc>
        <w:tc>
          <w:tcPr>
            <w:tcW w:w="0" w:type="auto"/>
            <w:vAlign w:val="bottom"/>
          </w:tcPr>
          <w:p w14:paraId="690A88D6" w14:textId="77777777" w:rsidR="004E4E4E" w:rsidRPr="008C5009" w:rsidRDefault="004E4E4E" w:rsidP="00554E87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4E4E4E" w14:paraId="7CC959E0" w14:textId="77777777" w:rsidTr="00554E87">
        <w:tc>
          <w:tcPr>
            <w:tcW w:w="0" w:type="auto"/>
            <w:shd w:val="clear" w:color="auto" w:fill="auto"/>
          </w:tcPr>
          <w:p w14:paraId="62922CC8" w14:textId="77777777" w:rsidR="004E4E4E" w:rsidRDefault="004E4E4E" w:rsidP="00554E87">
            <w:pPr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Identification, </w:t>
            </w:r>
            <w:proofErr w:type="gramStart"/>
            <w:r>
              <w:rPr>
                <w:sz w:val="16"/>
                <w:szCs w:val="16"/>
              </w:rPr>
              <w:t>M(</w:t>
            </w:r>
            <w:proofErr w:type="gramEnd"/>
            <w:r>
              <w:rPr>
                <w:sz w:val="16"/>
                <w:szCs w:val="16"/>
              </w:rPr>
              <w:t>SD)</w:t>
            </w:r>
          </w:p>
        </w:tc>
        <w:tc>
          <w:tcPr>
            <w:tcW w:w="0" w:type="auto"/>
            <w:vAlign w:val="bottom"/>
          </w:tcPr>
          <w:p w14:paraId="1CCCEDBE" w14:textId="77777777" w:rsidR="004E4E4E" w:rsidRDefault="004E4E4E" w:rsidP="00554E87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39 (0.12)</w:t>
            </w:r>
          </w:p>
        </w:tc>
      </w:tr>
      <w:tr w:rsidR="004E4E4E" w14:paraId="4E028DFE" w14:textId="77777777" w:rsidTr="00554E87">
        <w:tc>
          <w:tcPr>
            <w:tcW w:w="0" w:type="auto"/>
            <w:shd w:val="clear" w:color="auto" w:fill="auto"/>
          </w:tcPr>
          <w:p w14:paraId="5389EDFF" w14:textId="77777777" w:rsidR="004E4E4E" w:rsidRDefault="004E4E4E" w:rsidP="00554E87">
            <w:pPr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Localization, </w:t>
            </w:r>
            <w:proofErr w:type="gramStart"/>
            <w:r>
              <w:rPr>
                <w:sz w:val="16"/>
                <w:szCs w:val="16"/>
              </w:rPr>
              <w:t>M(</w:t>
            </w:r>
            <w:proofErr w:type="gramEnd"/>
            <w:r>
              <w:rPr>
                <w:sz w:val="16"/>
                <w:szCs w:val="16"/>
              </w:rPr>
              <w:t>SD)</w:t>
            </w:r>
          </w:p>
        </w:tc>
        <w:tc>
          <w:tcPr>
            <w:tcW w:w="0" w:type="auto"/>
            <w:vAlign w:val="bottom"/>
          </w:tcPr>
          <w:p w14:paraId="6D7C20C8" w14:textId="77777777" w:rsidR="004E4E4E" w:rsidRDefault="004E4E4E" w:rsidP="00554E87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38 (0.12)</w:t>
            </w:r>
          </w:p>
        </w:tc>
      </w:tr>
      <w:tr w:rsidR="004E4E4E" w14:paraId="2F4D7E47" w14:textId="77777777" w:rsidTr="00554E87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30E347F" w14:textId="77777777" w:rsidR="004E4E4E" w:rsidRPr="00770747" w:rsidRDefault="004E4E4E" w:rsidP="00554E87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Integration</w:t>
            </w:r>
            <w:r w:rsidRPr="00770747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</w:t>
            </w:r>
            <w:proofErr w:type="gramStart"/>
            <w:r>
              <w:rPr>
                <w:sz w:val="16"/>
                <w:szCs w:val="16"/>
              </w:rPr>
              <w:t>M(</w:t>
            </w:r>
            <w:proofErr w:type="gramEnd"/>
            <w:r>
              <w:rPr>
                <w:sz w:val="16"/>
                <w:szCs w:val="16"/>
              </w:rPr>
              <w:t>S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300C334" w14:textId="77777777" w:rsidR="004E4E4E" w:rsidRPr="008C5009" w:rsidRDefault="004E4E4E" w:rsidP="00554E87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51 (0.15)</w:t>
            </w:r>
          </w:p>
        </w:tc>
      </w:tr>
    </w:tbl>
    <w:p w14:paraId="59D0AFAC" w14:textId="77777777" w:rsidR="00D74D46" w:rsidRDefault="00D74D46"/>
    <w:p w14:paraId="30392053" w14:textId="77777777" w:rsidR="009122C0" w:rsidRDefault="009122C0"/>
    <w:p w14:paraId="1A99D23E" w14:textId="77777777" w:rsidR="009122C0" w:rsidRDefault="009122C0"/>
    <w:p w14:paraId="1A234FF2" w14:textId="77777777" w:rsidR="009122C0" w:rsidRDefault="009122C0"/>
    <w:p w14:paraId="57BEABF6" w14:textId="77777777" w:rsidR="009122C0" w:rsidRDefault="009122C0"/>
    <w:p w14:paraId="48D7ED49" w14:textId="77777777" w:rsidR="009122C0" w:rsidRDefault="009122C0"/>
    <w:p w14:paraId="67B343CF" w14:textId="633D5116" w:rsidR="009122C0" w:rsidRDefault="009122C0" w:rsidP="009122C0">
      <w:pPr>
        <w:rPr>
          <w:sz w:val="22"/>
          <w:szCs w:val="22"/>
        </w:rPr>
      </w:pPr>
      <w:r w:rsidRPr="00686283">
        <w:rPr>
          <w:i/>
          <w:sz w:val="22"/>
          <w:szCs w:val="22"/>
        </w:rPr>
        <w:t xml:space="preserve">Note. </w:t>
      </w:r>
      <w:bookmarkStart w:id="0" w:name="_GoBack"/>
      <w:bookmarkEnd w:id="0"/>
      <w:r w:rsidRPr="00686283">
        <w:rPr>
          <w:sz w:val="22"/>
          <w:szCs w:val="22"/>
        </w:rPr>
        <w:t>M = mean; SD = standard deviation.</w:t>
      </w:r>
    </w:p>
    <w:p w14:paraId="1EB6D919" w14:textId="77777777" w:rsidR="009122C0" w:rsidRDefault="009122C0"/>
    <w:sectPr w:rsidR="009122C0" w:rsidSect="00D74D4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2CA"/>
    <w:rsid w:val="002572CA"/>
    <w:rsid w:val="004E4E4E"/>
    <w:rsid w:val="00670278"/>
    <w:rsid w:val="009122C0"/>
    <w:rsid w:val="00D74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88AA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2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027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27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2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027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27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6</Characters>
  <Application>Microsoft Macintosh Word</Application>
  <DocSecurity>0</DocSecurity>
  <Lines>2</Lines>
  <Paragraphs>1</Paragraphs>
  <ScaleCrop>false</ScaleCrop>
  <Company>VU University Amsterdam</Company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 Königs</dc:creator>
  <cp:keywords/>
  <dc:description/>
  <cp:lastModifiedBy>Marsh Königs</cp:lastModifiedBy>
  <cp:revision>4</cp:revision>
  <dcterms:created xsi:type="dcterms:W3CDTF">2015-08-13T11:31:00Z</dcterms:created>
  <dcterms:modified xsi:type="dcterms:W3CDTF">2015-10-29T15:10:00Z</dcterms:modified>
</cp:coreProperties>
</file>